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881"/>
        <w:gridCol w:w="760"/>
        <w:gridCol w:w="815"/>
        <w:gridCol w:w="871"/>
        <w:gridCol w:w="871"/>
        <w:gridCol w:w="96"/>
        <w:gridCol w:w="1595"/>
        <w:gridCol w:w="1131"/>
      </w:tblGrid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Colon tissue metabolite quantification da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g</w:t>
            </w:r>
            <w:proofErr w:type="spellEnd"/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/3 g col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ample i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U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0120A6">
              <w:rPr>
                <w:rFonts w:ascii="Cambria Math" w:eastAsia="Times New Roman" w:hAnsi="Cambria Math" w:cs="Cambria Math"/>
                <w:b/>
                <w:bCs/>
                <w:lang w:eastAsia="en-IN"/>
              </w:rPr>
              <w:t>𝛼</w:t>
            </w:r>
            <w:r w:rsidRPr="000120A6">
              <w:rPr>
                <w:rFonts w:ascii="Arial" w:eastAsia="Times New Roman" w:hAnsi="Arial" w:cs="Arial"/>
                <w:b/>
                <w:bCs/>
                <w:lang w:eastAsia="en-IN"/>
              </w:rPr>
              <w:t>-M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0120A6">
              <w:rPr>
                <w:rFonts w:ascii="Cambria Math" w:eastAsia="Times New Roman" w:hAnsi="Cambria Math" w:cs="Cambria Math"/>
                <w:b/>
                <w:bCs/>
                <w:lang w:eastAsia="en-IN"/>
              </w:rPr>
              <w:t>𝛽</w:t>
            </w:r>
            <w:r w:rsidRPr="000120A6">
              <w:rPr>
                <w:rFonts w:ascii="Arial" w:eastAsia="Times New Roman" w:hAnsi="Arial" w:cs="Arial"/>
                <w:b/>
                <w:bCs/>
                <w:lang w:eastAsia="en-IN"/>
              </w:rPr>
              <w:t>-M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-test 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28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20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71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7579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457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56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4279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84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88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514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317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s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541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34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985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043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507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017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786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42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87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322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46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23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665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404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704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2.102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5.377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507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25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96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43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83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-test 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529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357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85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3319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339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74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374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7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479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75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395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538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59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32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381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434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298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99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231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58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0120A6">
              <w:rPr>
                <w:rFonts w:ascii="Calibri" w:eastAsia="Times New Roman" w:hAnsi="Calibri" w:cs="Calibri"/>
                <w:lang w:eastAsia="en-IN"/>
              </w:rPr>
              <w:t>177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3.384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4.030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-test U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886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s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0.7406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5.637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t-test </w:t>
            </w:r>
            <w:r w:rsidRPr="000120A6"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  <w:lang w:eastAsia="en-IN"/>
              </w:rPr>
              <w:t>𝛼</w:t>
            </w: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-M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529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s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1.752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4.104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t-test </w:t>
            </w:r>
            <w:r w:rsidRPr="000120A6"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  <w:lang w:eastAsia="en-IN"/>
              </w:rPr>
              <w:t>𝛽</w:t>
            </w:r>
            <w:r w:rsidRPr="000120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-M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073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s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2.035, </w:t>
            </w:r>
            <w:proofErr w:type="spellStart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0120A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4.255</w:t>
            </w:r>
          </w:p>
        </w:tc>
      </w:tr>
      <w:tr w:rsidR="000120A6" w:rsidRPr="000120A6" w:rsidTr="000120A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120A6" w:rsidRPr="000120A6" w:rsidRDefault="000120A6" w:rsidP="0001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AC1345" w:rsidRDefault="00AC1345">
      <w:bookmarkStart w:id="0" w:name="_GoBack"/>
      <w:bookmarkEnd w:id="0"/>
    </w:p>
    <w:sectPr w:rsidR="00AC1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0A6"/>
    <w:rsid w:val="000120A6"/>
    <w:rsid w:val="00AC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4A16AF-C3CC-4236-A6CF-A64A67A8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6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24:00Z</dcterms:created>
  <dcterms:modified xsi:type="dcterms:W3CDTF">2024-06-27T07:25:00Z</dcterms:modified>
</cp:coreProperties>
</file>